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32"/>
        <w:gridCol w:w="1984"/>
        <w:gridCol w:w="2074"/>
        <w:gridCol w:w="767"/>
        <w:gridCol w:w="988"/>
        <w:gridCol w:w="1984"/>
        <w:gridCol w:w="1760"/>
        <w:gridCol w:w="1107"/>
        <w:gridCol w:w="980"/>
      </w:tblGrid>
      <w:tr w:rsidR="00780758" w:rsidRPr="00FE563C" w:rsidTr="00A4714C">
        <w:trPr>
          <w:trHeight w:val="315"/>
          <w:jc w:val="center"/>
        </w:trPr>
        <w:tc>
          <w:tcPr>
            <w:tcW w:w="3537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0758" w:rsidRPr="00C1200F" w:rsidRDefault="00780758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80758" w:rsidRPr="00FE563C" w:rsidTr="00A4714C">
        <w:trPr>
          <w:trHeight w:val="315"/>
          <w:jc w:val="center"/>
        </w:trPr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4" w:type="pct"/>
            <w:gridSpan w:val="4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gnant</w:t>
            </w:r>
          </w:p>
        </w:tc>
        <w:tc>
          <w:tcPr>
            <w:tcW w:w="2215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Pregnant</w:t>
            </w:r>
          </w:p>
        </w:tc>
      </w:tr>
      <w:tr w:rsidR="00780758" w:rsidRPr="00FE563C" w:rsidTr="00A4714C">
        <w:trPr>
          <w:trHeight w:val="315"/>
          <w:jc w:val="center"/>
        </w:trPr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tokine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Infected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ected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9F3629" w:rsidP="003D39E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36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Infecte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ected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9F3629" w:rsidP="003D39E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36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</w:t>
            </w:r>
            <w:bookmarkStart w:id="0" w:name="OLE_LINK1"/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α</w:t>
            </w:r>
            <w:bookmarkEnd w:id="0"/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 ±28.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 ±4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 ± 51.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 ±38.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4 ±38.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.7 ±42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6 ±48.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 ±175.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80758" w:rsidRPr="00FE563C" w:rsidTr="009A2B05">
        <w:trPr>
          <w:trHeight w:val="340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otaxin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.0 ±219.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4.6 ±932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.0 ±420.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5.7 ±952.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80758" w:rsidRPr="00FE563C" w:rsidTr="009A2B05">
        <w:trPr>
          <w:trHeight w:val="340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-CSF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8 ±92.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.6 ±115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 ±53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.7 ±194.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M-CSF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 ±55.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 ±35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.9 ±27.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.6 ±117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C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 ±5.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 ±7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 ±18.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 ±22.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.2 ±41.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3 ±68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.7 ±71.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.6 ±105.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P-1α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 ±3.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 ±8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 ±12.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 ±8.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P-1β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 ±7.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 ±23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 ±16.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8 ±18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TES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4 ±16.0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 ±15.3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780758" w:rsidRPr="00FE563C" w:rsidRDefault="009A2B05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80758"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*</w:t>
            </w:r>
          </w:p>
        </w:tc>
        <w:tc>
          <w:tcPr>
            <w:tcW w:w="375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 ±18.5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4 ±38.0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top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.8 ±122.5</w:t>
            </w:r>
          </w:p>
        </w:tc>
        <w:tc>
          <w:tcPr>
            <w:tcW w:w="787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.7 ±188.4</w:t>
            </w: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375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.4 ±111.8</w:t>
            </w:r>
          </w:p>
        </w:tc>
        <w:tc>
          <w:tcPr>
            <w:tcW w:w="66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.6 ±198.9</w:t>
            </w:r>
          </w:p>
        </w:tc>
        <w:tc>
          <w:tcPr>
            <w:tcW w:w="420" w:type="pct"/>
            <w:tcBorders>
              <w:top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375" w:type="pct"/>
            <w:tcBorders>
              <w:top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2p40</w:t>
            </w:r>
          </w:p>
        </w:tc>
        <w:tc>
          <w:tcPr>
            <w:tcW w:w="7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7 ±24.3</w:t>
            </w:r>
          </w:p>
        </w:tc>
        <w:tc>
          <w:tcPr>
            <w:tcW w:w="787" w:type="pct"/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.9 ±209.4</w:t>
            </w:r>
          </w:p>
        </w:tc>
        <w:tc>
          <w:tcPr>
            <w:tcW w:w="291" w:type="pct"/>
            <w:shd w:val="clear" w:color="auto" w:fill="FBD4B4" w:themeFill="accent6" w:themeFillTint="66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375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53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.3 ±39.7</w:t>
            </w:r>
          </w:p>
        </w:tc>
        <w:tc>
          <w:tcPr>
            <w:tcW w:w="668" w:type="pct"/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6.7 ±945.5</w:t>
            </w:r>
          </w:p>
        </w:tc>
        <w:tc>
          <w:tcPr>
            <w:tcW w:w="420" w:type="pct"/>
            <w:shd w:val="clear" w:color="auto" w:fill="FBD4B4" w:themeFill="accent6" w:themeFillTint="66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375" w:type="pct"/>
            <w:tcBorders>
              <w:right w:val="nil"/>
            </w:tcBorders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2p70</w:t>
            </w:r>
          </w:p>
        </w:tc>
        <w:tc>
          <w:tcPr>
            <w:tcW w:w="7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2 ±63.7</w:t>
            </w:r>
          </w:p>
        </w:tc>
        <w:tc>
          <w:tcPr>
            <w:tcW w:w="787" w:type="pct"/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.4 ±295.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3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53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1 ±57.6</w:t>
            </w:r>
          </w:p>
        </w:tc>
        <w:tc>
          <w:tcPr>
            <w:tcW w:w="668" w:type="pct"/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6 ±89.7</w:t>
            </w:r>
          </w:p>
        </w:tc>
        <w:tc>
          <w:tcPr>
            <w:tcW w:w="420" w:type="pct"/>
            <w:shd w:val="clear" w:color="auto" w:fill="auto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375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75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 ±4.8</w:t>
            </w:r>
          </w:p>
        </w:tc>
        <w:tc>
          <w:tcPr>
            <w:tcW w:w="787" w:type="pct"/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 ±4.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3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53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 ±3.1</w:t>
            </w:r>
          </w:p>
        </w:tc>
        <w:tc>
          <w:tcPr>
            <w:tcW w:w="668" w:type="pct"/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 ±8.9</w:t>
            </w:r>
          </w:p>
        </w:tc>
        <w:tc>
          <w:tcPr>
            <w:tcW w:w="420" w:type="pct"/>
            <w:shd w:val="clear" w:color="auto" w:fill="FBD4B4" w:themeFill="accent6" w:themeFillTint="66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375" w:type="pct"/>
            <w:tcBorders>
              <w:right w:val="nil"/>
            </w:tcBorders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7</w:t>
            </w:r>
          </w:p>
        </w:tc>
        <w:tc>
          <w:tcPr>
            <w:tcW w:w="753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.3 ±54.9</w:t>
            </w:r>
          </w:p>
        </w:tc>
        <w:tc>
          <w:tcPr>
            <w:tcW w:w="78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1 ±93.9</w:t>
            </w:r>
          </w:p>
        </w:tc>
        <w:tc>
          <w:tcPr>
            <w:tcW w:w="2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 ±14.8</w:t>
            </w:r>
          </w:p>
        </w:tc>
        <w:tc>
          <w:tcPr>
            <w:tcW w:w="668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 ±60.7</w:t>
            </w:r>
          </w:p>
        </w:tc>
        <w:tc>
          <w:tcPr>
            <w:tcW w:w="420" w:type="pct"/>
            <w:tcBorders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 ±5.5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 ±7.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 ±17.1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 ±8.9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 ±10.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 ±22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 ±8.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 ±8.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3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 ±5.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 ±3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 ±3.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 ±5.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 ±1.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 ±3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 ±2.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 ±4.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5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 ±2.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 ±3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 ±11.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 ±6.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.9 ±79.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.8 ±114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.3 ±97.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.3 ±122.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780758" w:rsidRPr="00FE563C" w:rsidTr="00A4714C">
        <w:trPr>
          <w:trHeight w:val="340"/>
          <w:jc w:val="center"/>
        </w:trPr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 ±13.7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 ±12.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±19.7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 ±48.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758" w:rsidRPr="00FE563C" w:rsidRDefault="00780758" w:rsidP="00A4714C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56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</w:tbl>
    <w:p w:rsidR="00B86F86" w:rsidRPr="00FE563C" w:rsidRDefault="00AE22F5" w:rsidP="00AE22F5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B86F86" w:rsidRPr="00FE563C" w:rsidSect="0078075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0758"/>
    <w:rsid w:val="003C3395"/>
    <w:rsid w:val="003D39EE"/>
    <w:rsid w:val="00420080"/>
    <w:rsid w:val="00780758"/>
    <w:rsid w:val="007D54DB"/>
    <w:rsid w:val="009A2B05"/>
    <w:rsid w:val="009F3629"/>
    <w:rsid w:val="00AE22F5"/>
    <w:rsid w:val="00C1200F"/>
    <w:rsid w:val="00FE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F980BC-03E5-42E6-88B6-191852A96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0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lizabeth Littauer</cp:lastModifiedBy>
  <cp:revision>8</cp:revision>
  <dcterms:created xsi:type="dcterms:W3CDTF">2017-08-12T15:42:00Z</dcterms:created>
  <dcterms:modified xsi:type="dcterms:W3CDTF">2017-11-14T19:41:00Z</dcterms:modified>
</cp:coreProperties>
</file>